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D6289" w14:textId="0B1D9A40" w:rsidR="003E1A9C" w:rsidRPr="003E1A9C" w:rsidRDefault="003E1A9C">
      <w:pPr>
        <w:rPr>
          <w:b/>
          <w:bCs/>
        </w:rPr>
      </w:pPr>
      <w:r w:rsidRPr="003E1A9C">
        <w:rPr>
          <w:b/>
          <w:bCs/>
        </w:rPr>
        <w:t>Annex 2. Predictions and Target values for NCD Global Targets 2025 and 2030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1"/>
        <w:gridCol w:w="1139"/>
        <w:gridCol w:w="833"/>
        <w:gridCol w:w="726"/>
        <w:gridCol w:w="830"/>
        <w:gridCol w:w="833"/>
        <w:gridCol w:w="726"/>
        <w:gridCol w:w="830"/>
        <w:gridCol w:w="721"/>
        <w:gridCol w:w="721"/>
      </w:tblGrid>
      <w:tr w:rsidR="00D40C26" w:rsidRPr="00D40C26" w14:paraId="69E672A6" w14:textId="77777777" w:rsidTr="00D40C26">
        <w:trPr>
          <w:trHeight w:val="640"/>
        </w:trPr>
        <w:tc>
          <w:tcPr>
            <w:tcW w:w="121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6FB27B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Eastern Europe and Central Asia Countries &amp; Reference Territories</w:t>
            </w:r>
          </w:p>
        </w:tc>
        <w:tc>
          <w:tcPr>
            <w:tcW w:w="73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551ED2E7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CD Mortality: Overall, by gender and NCD type</w:t>
            </w:r>
          </w:p>
        </w:tc>
        <w:tc>
          <w:tcPr>
            <w:tcW w:w="2387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A8DC6EE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redicted</w:t>
            </w:r>
          </w:p>
        </w:tc>
        <w:tc>
          <w:tcPr>
            <w:tcW w:w="6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C155839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NCD Global Targets</w:t>
            </w:r>
          </w:p>
        </w:tc>
      </w:tr>
      <w:tr w:rsidR="00D40C26" w:rsidRPr="00D40C26" w14:paraId="25864C2E" w14:textId="77777777" w:rsidTr="00D40C26">
        <w:trPr>
          <w:trHeight w:val="630"/>
        </w:trPr>
        <w:tc>
          <w:tcPr>
            <w:tcW w:w="121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9326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3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9E988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44ED628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F7A5ED9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I lower limit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4958C03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I upper limit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8293F7C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3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1753D34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I lower limit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B9E6D5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I upper limi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BD94549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943B512" w14:textId="77777777" w:rsidR="00D40C26" w:rsidRPr="00D40C26" w:rsidRDefault="00D40C26" w:rsidP="00D40C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30</w:t>
            </w:r>
          </w:p>
        </w:tc>
      </w:tr>
      <w:tr w:rsidR="00D40C26" w:rsidRPr="00D40C26" w14:paraId="2B08C789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2555FB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rmeni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04CC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E834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37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E0BF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EA54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89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8643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71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A6A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5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B8C98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7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575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57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DADAC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20.6</w:t>
            </w:r>
          </w:p>
        </w:tc>
      </w:tr>
      <w:tr w:rsidR="00D40C26" w:rsidRPr="00D40C26" w14:paraId="4AE66B6D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DB9D2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988F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909E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31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CF0E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3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B00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32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B7AB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79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F03A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32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9C540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2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1082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88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B3B2F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40.4</w:t>
            </w:r>
          </w:p>
        </w:tc>
      </w:tr>
      <w:tr w:rsidR="00D40C26" w:rsidRPr="00D40C26" w14:paraId="0F59464B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B4146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0A60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AA1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63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2140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8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75A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9.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7B3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86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F7D8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3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001E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9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5F4E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4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3110A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6.3</w:t>
            </w:r>
          </w:p>
        </w:tc>
      </w:tr>
      <w:tr w:rsidR="00D40C26" w:rsidRPr="00D40C26" w14:paraId="024A08A2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EA716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C70AE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7FF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22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97F9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6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F7A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8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CA5E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35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629E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1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31ED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9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2413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6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6BEC0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33.4</w:t>
            </w:r>
          </w:p>
        </w:tc>
      </w:tr>
      <w:tr w:rsidR="00D40C26" w:rsidRPr="00D40C26" w14:paraId="4C8823F4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39E4B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87E0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986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0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BA5E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9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336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1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9083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65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853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5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B86C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B82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72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4DF3A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51.3</w:t>
            </w:r>
          </w:p>
        </w:tc>
      </w:tr>
      <w:tr w:rsidR="00D40C26" w:rsidRPr="00D40C26" w14:paraId="741A3B4E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D837E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4B6B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52C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A7A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AC7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.6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383F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3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B039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63FD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7EC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4BA58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0.6</w:t>
            </w:r>
          </w:p>
        </w:tc>
      </w:tr>
      <w:tr w:rsidR="00D40C26" w:rsidRPr="00D40C26" w14:paraId="0809B213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62049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5F17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C297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6.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F4A3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E07B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.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B40D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1.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2481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.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C4CD7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2.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9F9C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8.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C155E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.3</w:t>
            </w:r>
          </w:p>
        </w:tc>
      </w:tr>
      <w:tr w:rsidR="00D40C26" w:rsidRPr="00D40C26" w14:paraId="1032B848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0141F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zerbaijan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84DE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EF92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07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82C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2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8AF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51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5B9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48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936E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85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7BF23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1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9027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8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FCC0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51.7</w:t>
            </w:r>
          </w:p>
        </w:tc>
      </w:tr>
      <w:tr w:rsidR="00D40C26" w:rsidRPr="00D40C26" w14:paraId="28712DA5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D45B2E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AAFF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FEF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58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EA6C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86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A74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30.5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D8B2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98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F705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98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9697E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98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0C8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90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4475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57.5</w:t>
            </w:r>
          </w:p>
        </w:tc>
      </w:tr>
      <w:tr w:rsidR="00D40C26" w:rsidRPr="00D40C26" w14:paraId="19DE54BA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F0DB6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A45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6274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77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D6C8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8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9C85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07.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B1A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30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3E0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6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7DC34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4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A274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77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80D0F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2.4</w:t>
            </w:r>
          </w:p>
        </w:tc>
      </w:tr>
      <w:tr w:rsidR="00D40C26" w:rsidRPr="00D40C26" w14:paraId="55553636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651CB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C6F3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F0F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8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E9B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2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1FA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4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A064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7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FF66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7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CCF67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2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B7F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8D02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03.4</w:t>
            </w:r>
          </w:p>
        </w:tc>
      </w:tr>
      <w:tr w:rsidR="00D40C26" w:rsidRPr="00D40C26" w14:paraId="0BD19FBA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0DA69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D8537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C60F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86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03F8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4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2753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9.4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726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21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A0A6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3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BDC63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9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148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37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FA7B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6.8</w:t>
            </w:r>
          </w:p>
        </w:tc>
      </w:tr>
      <w:tr w:rsidR="00D40C26" w:rsidRPr="00D40C26" w14:paraId="17237FB3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E9554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1D5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3D56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8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E27C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F8C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D10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2ADE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052F2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07F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27BC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0.5</w:t>
            </w:r>
          </w:p>
        </w:tc>
      </w:tr>
      <w:tr w:rsidR="00D40C26" w:rsidRPr="00D40C26" w14:paraId="31A96818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E6B9E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70F3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F763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0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EF8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FD5D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.4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D9F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7C7A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3D22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1CC4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B69CC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.1</w:t>
            </w:r>
          </w:p>
        </w:tc>
      </w:tr>
      <w:tr w:rsidR="00D40C26" w:rsidRPr="00D40C26" w14:paraId="4E3C8D95" w14:textId="77777777" w:rsidTr="00D40C26">
        <w:trPr>
          <w:trHeight w:val="290"/>
        </w:trPr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0B267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Belaru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F44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B3F7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24.1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E220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0.1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D2F8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8.0</w:t>
            </w:r>
          </w:p>
        </w:tc>
        <w:tc>
          <w:tcPr>
            <w:tcW w:w="36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247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25.6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1C6F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6.2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0AD47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64.9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825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36.2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42657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04.9</w:t>
            </w:r>
          </w:p>
        </w:tc>
      </w:tr>
      <w:tr w:rsidR="00D40C26" w:rsidRPr="00D40C26" w14:paraId="6C947E35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105BC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EBD0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DBE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902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503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0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8E43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33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6EFD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95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BBBE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00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3B07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90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5584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97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59516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01.2</w:t>
            </w:r>
          </w:p>
        </w:tc>
      </w:tr>
      <w:tr w:rsidR="00D40C26" w:rsidRPr="00D40C26" w14:paraId="7B724A5E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BAB46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6FAA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C2F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80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348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6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00A3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4.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83A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87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628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3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46D23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2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EEF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09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ADED3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34.2</w:t>
            </w:r>
          </w:p>
        </w:tc>
      </w:tr>
      <w:tr w:rsidR="00D40C26" w:rsidRPr="00D40C26" w14:paraId="1D9351E3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9BEDD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F88B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F4B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26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F30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8E8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0.8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2EC7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37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5A0C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1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75406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3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4175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9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713F3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35.1</w:t>
            </w:r>
          </w:p>
        </w:tc>
      </w:tr>
      <w:tr w:rsidR="00D40C26" w:rsidRPr="00D40C26" w14:paraId="1663245F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B945A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2AB5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3D5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92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F24E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7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812B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7.5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25A3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91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C774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0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8C39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02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39DA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50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C3821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9.1</w:t>
            </w:r>
          </w:p>
        </w:tc>
      </w:tr>
      <w:tr w:rsidR="00D40C26" w:rsidRPr="00D40C26" w14:paraId="678CE937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770CF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9C31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1A8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04F9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B234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.3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6F6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2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CBD3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9428D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ED67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2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A61C0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.4</w:t>
            </w:r>
          </w:p>
        </w:tc>
      </w:tr>
      <w:tr w:rsidR="00D40C26" w:rsidRPr="00D40C26" w14:paraId="09EB55EB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DBCC2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4DB7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3A35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E354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E6AC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39AB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2C4A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DE3B2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FA81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2FAC2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.4</w:t>
            </w:r>
          </w:p>
        </w:tc>
      </w:tr>
      <w:tr w:rsidR="00D40C26" w:rsidRPr="00D40C26" w14:paraId="4C7268A3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4BC96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Georgia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7939C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28D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46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682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8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46A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43.6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A68F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9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A7B5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5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8A92B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39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709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05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E759F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20.2</w:t>
            </w:r>
          </w:p>
        </w:tc>
      </w:tr>
      <w:tr w:rsidR="00D40C26" w:rsidRPr="00D40C26" w14:paraId="0F41F868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25193E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464C2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4F60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954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127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83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6A55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24.4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0B83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967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8F5A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67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F3B01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68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7990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03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769BC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90.6</w:t>
            </w:r>
          </w:p>
        </w:tc>
      </w:tr>
      <w:tr w:rsidR="00D40C26" w:rsidRPr="00D40C26" w14:paraId="1179C105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0E37795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6F8C1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EE71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82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0E5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2F78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3.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593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13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ED5B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7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9D0F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50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2FE8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31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5C717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69.1</w:t>
            </w:r>
          </w:p>
        </w:tc>
      </w:tr>
      <w:tr w:rsidR="00D40C26" w:rsidRPr="00D40C26" w14:paraId="44839D5F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EE87AE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D7CDCB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A55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87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99DB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1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5899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2.6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701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09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27B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2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CAE19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16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DE08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5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DAB5F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3.5</w:t>
            </w:r>
          </w:p>
        </w:tc>
      </w:tr>
      <w:tr w:rsidR="00D40C26" w:rsidRPr="00D40C26" w14:paraId="11075F61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391AC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C53942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2613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29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0BF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2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CBA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5.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2220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7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06E9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4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0517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8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2AA5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00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E5A9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20.1</w:t>
            </w:r>
          </w:p>
        </w:tc>
      </w:tr>
      <w:tr w:rsidR="00D40C26" w:rsidRPr="00D40C26" w14:paraId="4A289E87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E2C90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46111E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B78F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DCB5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DC5D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.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C3DD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2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C844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CB22E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0D7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3EA40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.5</w:t>
            </w:r>
          </w:p>
        </w:tc>
      </w:tr>
      <w:tr w:rsidR="00D40C26" w:rsidRPr="00D40C26" w14:paraId="7F669677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3567B0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BAC18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EB61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6.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CD27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.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41DD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.6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89FF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0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C78D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.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B4312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.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ECB1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0DE2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.0</w:t>
            </w:r>
          </w:p>
        </w:tc>
      </w:tr>
      <w:tr w:rsidR="00D40C26" w:rsidRPr="00D40C26" w14:paraId="2F638D81" w14:textId="77777777" w:rsidTr="00D40C26">
        <w:trPr>
          <w:trHeight w:val="290"/>
        </w:trPr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A7447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Kazakhsta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B4F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F27C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60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5561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23B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1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848D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45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F821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3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BEEE0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6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F0AA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94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9007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74.8</w:t>
            </w:r>
          </w:p>
        </w:tc>
      </w:tr>
      <w:tr w:rsidR="00D40C26" w:rsidRPr="00D40C26" w14:paraId="5CEE04E0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38513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0DCD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5C60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64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9E54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4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01F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94.4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DBEC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0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1A5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0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79004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1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CA13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71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91E43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05.1</w:t>
            </w:r>
          </w:p>
        </w:tc>
      </w:tr>
      <w:tr w:rsidR="00D40C26" w:rsidRPr="00D40C26" w14:paraId="6C254BF2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3DE3D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B4AA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B0F4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64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5FC4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4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D47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4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6332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89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253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8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3CF7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0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A31F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37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C8E2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8.6</w:t>
            </w:r>
          </w:p>
        </w:tc>
      </w:tr>
      <w:tr w:rsidR="00D40C26" w:rsidRPr="00D40C26" w14:paraId="77F3B167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DF797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31868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095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28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F84A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3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F00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2.3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678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06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933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7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E716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5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1871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34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B91F5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0.9</w:t>
            </w:r>
          </w:p>
        </w:tc>
      </w:tr>
      <w:tr w:rsidR="00D40C26" w:rsidRPr="00D40C26" w14:paraId="39930E41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E9BF17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4CD2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FAF1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55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D796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708B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25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F81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2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68E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38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701E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4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12BC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22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A8320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23.4</w:t>
            </w:r>
          </w:p>
        </w:tc>
      </w:tr>
      <w:tr w:rsidR="00D40C26" w:rsidRPr="00D40C26" w14:paraId="69F762D9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96AEF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28A3B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DA6C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5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382E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269C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3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F39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2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1B8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53206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BE4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38AF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8.7</w:t>
            </w:r>
          </w:p>
        </w:tc>
      </w:tr>
      <w:tr w:rsidR="00D40C26" w:rsidRPr="00D40C26" w14:paraId="3B799AD5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980A5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211A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B661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966D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1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A123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.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92A2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8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33357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.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8115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.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F20E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FD60D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.8</w:t>
            </w:r>
          </w:p>
        </w:tc>
      </w:tr>
      <w:tr w:rsidR="00D40C26" w:rsidRPr="00D40C26" w14:paraId="6604744B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35BF1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Kyrgyzsta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836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F2E5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53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2752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6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480E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01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1F8C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1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DD5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9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218A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1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053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37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DA693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89.8</w:t>
            </w:r>
          </w:p>
        </w:tc>
      </w:tr>
      <w:tr w:rsidR="00D40C26" w:rsidRPr="00D40C26" w14:paraId="093E4BE2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EE5C5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9D33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9D69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67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AAD2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0CD5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3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344B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15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0424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4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8A715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7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B84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43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8FF1D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76.6</w:t>
            </w:r>
          </w:p>
        </w:tc>
      </w:tr>
      <w:tr w:rsidR="00D40C26" w:rsidRPr="00D40C26" w14:paraId="3C1B8266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F1D11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FAE8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7A5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0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1FE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6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071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3.4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A925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5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E7C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0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1B00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0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A1A1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38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7A46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9.5</w:t>
            </w:r>
          </w:p>
        </w:tc>
      </w:tr>
      <w:tr w:rsidR="00D40C26" w:rsidRPr="00D40C26" w14:paraId="4E9B044E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6661B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E8697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06A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3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3010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2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204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5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DB0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8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347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5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6BB24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0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DB8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8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BC6E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4.6</w:t>
            </w:r>
          </w:p>
        </w:tc>
      </w:tr>
      <w:tr w:rsidR="00D40C26" w:rsidRPr="00D40C26" w14:paraId="6012778A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01037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ECD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B57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36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698D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0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3A7A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3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2DF2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8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755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2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AB36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4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F2C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28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B8D2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2.8</w:t>
            </w:r>
          </w:p>
        </w:tc>
      </w:tr>
      <w:tr w:rsidR="00D40C26" w:rsidRPr="00D40C26" w14:paraId="42C9930A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80E4B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221E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C9A2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8DB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03F2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AD2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0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3FBD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19AA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9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61AC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5E540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3.7</w:t>
            </w:r>
          </w:p>
        </w:tc>
      </w:tr>
      <w:tr w:rsidR="00D40C26" w:rsidRPr="00D40C26" w14:paraId="10CD4989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1AB6F5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9A40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778C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.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0BC5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7085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88A3B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C70D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8233D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B6E0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9.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837B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.7</w:t>
            </w:r>
          </w:p>
        </w:tc>
      </w:tr>
      <w:tr w:rsidR="00D40C26" w:rsidRPr="00D40C26" w14:paraId="4CE0E5DE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8AC425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oldov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37BD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83A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51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17F6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2.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5A5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30.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5CA7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40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5066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4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4839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56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8818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92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9E243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13.7</w:t>
            </w:r>
          </w:p>
        </w:tc>
      </w:tr>
      <w:tr w:rsidR="00D40C26" w:rsidRPr="00D40C26" w14:paraId="5EA1B010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DF47D8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40D47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E0E2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52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27C5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39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9AF4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65.6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56F1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45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7F6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9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EC49A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10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137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49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9F919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57.5</w:t>
            </w:r>
          </w:p>
        </w:tc>
      </w:tr>
      <w:tr w:rsidR="00D40C26" w:rsidRPr="00D40C26" w14:paraId="6592A94D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EC3DF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1F2A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6433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35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C587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6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A806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5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CF1F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97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A946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4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CE65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0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CD7F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5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6FCF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84.7</w:t>
            </w:r>
          </w:p>
        </w:tc>
      </w:tr>
      <w:tr w:rsidR="00D40C26" w:rsidRPr="00D40C26" w14:paraId="2A6B6421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75E3A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AB6F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8DD0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6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D04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61E9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2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12E1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7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5BD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9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7DA8F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45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6EB0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32942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8.1</w:t>
            </w:r>
          </w:p>
        </w:tc>
      </w:tr>
      <w:tr w:rsidR="00D40C26" w:rsidRPr="00D40C26" w14:paraId="2891A797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ED216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736F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4BE1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06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EED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AB6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2.4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E98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8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FE8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6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5A81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7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E42A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04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0322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47.8</w:t>
            </w:r>
          </w:p>
        </w:tc>
      </w:tr>
      <w:tr w:rsidR="00D40C26" w:rsidRPr="00D40C26" w14:paraId="20ABBC41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D70B0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E9D6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84EB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03FA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077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288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2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CE6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8403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99A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A6D3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.1</w:t>
            </w:r>
          </w:p>
        </w:tc>
      </w:tr>
      <w:tr w:rsidR="00D40C26" w:rsidRPr="00D40C26" w14:paraId="3EC8CCB4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61E01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E50A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29F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139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463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9F0F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E220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FC286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EAA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516C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.7</w:t>
            </w:r>
          </w:p>
        </w:tc>
      </w:tr>
      <w:tr w:rsidR="00D40C26" w:rsidRPr="00D40C26" w14:paraId="0BF8C50A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61F68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Russi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4F9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109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27.7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8636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0.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F5A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85.1</w:t>
            </w:r>
          </w:p>
        </w:tc>
        <w:tc>
          <w:tcPr>
            <w:tcW w:w="36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1C8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11.0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23F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2.8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C87F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9.1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D2A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60.5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997A6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42.8</w:t>
            </w:r>
          </w:p>
        </w:tc>
      </w:tr>
      <w:tr w:rsidR="00D40C26" w:rsidRPr="00D40C26" w14:paraId="5612B281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ABD66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984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B202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86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61A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0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3F39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12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4D81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12.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314D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3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278A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1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947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07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B93AD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31.1</w:t>
            </w:r>
          </w:p>
        </w:tc>
      </w:tr>
      <w:tr w:rsidR="00D40C26" w:rsidRPr="00D40C26" w14:paraId="6EC86AED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56D06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5316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5AC5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17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150C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7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038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8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774A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61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2AF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3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184A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9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AA73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49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F1F1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81.4</w:t>
            </w:r>
          </w:p>
        </w:tc>
      </w:tr>
      <w:tr w:rsidR="00D40C26" w:rsidRPr="00D40C26" w14:paraId="0DB9F6F9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BB016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B23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352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09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3F9B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8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F5FF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50.8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081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F18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1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E80D0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1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8B3D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1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800F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4.4</w:t>
            </w:r>
          </w:p>
        </w:tc>
      </w:tr>
      <w:tr w:rsidR="00D40C26" w:rsidRPr="00D40C26" w14:paraId="61284E48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446FD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48772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D43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5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522F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9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E67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2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BFD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0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655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-43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A89AC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63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D9F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80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2608B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79.8</w:t>
            </w:r>
          </w:p>
        </w:tc>
      </w:tr>
      <w:tr w:rsidR="00D40C26" w:rsidRPr="00D40C26" w14:paraId="49BED8FA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501425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1B02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074E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AC5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A9CA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8E06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2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6980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841EA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82CF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2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0263E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.4</w:t>
            </w:r>
          </w:p>
        </w:tc>
      </w:tr>
      <w:tr w:rsidR="00D40C26" w:rsidRPr="00D40C26" w14:paraId="0C03D007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96BCA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E1C2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71B00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C0E7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384A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4046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AEF1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.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640ED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0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9354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.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CC37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.2</w:t>
            </w:r>
          </w:p>
        </w:tc>
      </w:tr>
      <w:tr w:rsidR="00D40C26" w:rsidRPr="00D40C26" w14:paraId="3552AE19" w14:textId="77777777" w:rsidTr="00D40C26">
        <w:trPr>
          <w:trHeight w:val="290"/>
        </w:trPr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505292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ajikistan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C5D17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C221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90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45A9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1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4405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9.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4987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05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96DF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4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CD403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57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D4B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25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0874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05.7</w:t>
            </w:r>
          </w:p>
        </w:tc>
      </w:tr>
      <w:tr w:rsidR="00D40C26" w:rsidRPr="00D40C26" w14:paraId="6C0887AD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EDBFD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63F67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B1C2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52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AD7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4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183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91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644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64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968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4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6F31A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4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C7B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81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8B38A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51.3</w:t>
            </w:r>
          </w:p>
        </w:tc>
      </w:tr>
      <w:tr w:rsidR="00D40C26" w:rsidRPr="00D40C26" w14:paraId="7C017855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49D61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7B722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475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25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323C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89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929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0.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36F2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39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C515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93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A0B9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86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C740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7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C234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60.8</w:t>
            </w:r>
          </w:p>
        </w:tc>
      </w:tr>
      <w:tr w:rsidR="00D40C26" w:rsidRPr="00D40C26" w14:paraId="188691F9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726185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402E8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0651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1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B89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4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F2F4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7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65F4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6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43D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2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18FF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0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D7A3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4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61DE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6.7</w:t>
            </w:r>
          </w:p>
        </w:tc>
      </w:tr>
      <w:tr w:rsidR="00D40C26" w:rsidRPr="00D40C26" w14:paraId="69FF07FC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9AA98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5FF4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FF86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11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441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7.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0B2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35.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B6B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17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607A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6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10D58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9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950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3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4EFAF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8.4</w:t>
            </w:r>
          </w:p>
        </w:tc>
      </w:tr>
      <w:tr w:rsidR="00D40C26" w:rsidRPr="00D40C26" w14:paraId="3283A1A1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E22D1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9477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68C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8FA2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286A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4D3F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7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48B0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5DB9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001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8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2ED3E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.1</w:t>
            </w:r>
          </w:p>
        </w:tc>
      </w:tr>
      <w:tr w:rsidR="00D40C26" w:rsidRPr="00D40C26" w14:paraId="32C67C2E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DC621E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AD27C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32D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5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766B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CDAE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.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6373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1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02F0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95D1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5EA4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BA010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4.5</w:t>
            </w:r>
          </w:p>
        </w:tc>
      </w:tr>
      <w:tr w:rsidR="00D40C26" w:rsidRPr="00D40C26" w14:paraId="071CFD02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96B64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urkmenista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57F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C963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24.8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716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22.3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A69D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27.3</w:t>
            </w:r>
          </w:p>
        </w:tc>
        <w:tc>
          <w:tcPr>
            <w:tcW w:w="365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31E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51.5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8F62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19.7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B83FD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83.3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4DBE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74.1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47EB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70.0</w:t>
            </w:r>
          </w:p>
        </w:tc>
      </w:tr>
      <w:tr w:rsidR="00D40C26" w:rsidRPr="00D40C26" w14:paraId="14031F60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22EBBF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AFD2B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1AF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35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108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8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38B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52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CECF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66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939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04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9520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929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DD34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60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0E3B3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52.5</w:t>
            </w:r>
          </w:p>
        </w:tc>
      </w:tr>
      <w:tr w:rsidR="00D40C26" w:rsidRPr="00D40C26" w14:paraId="6380BEE3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D770A7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99B2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CA8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96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3B96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4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D1AF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7.6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0D3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28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521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16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38666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DBD3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90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180A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88.2</w:t>
            </w:r>
          </w:p>
        </w:tc>
      </w:tr>
      <w:tr w:rsidR="00D40C26" w:rsidRPr="00D40C26" w14:paraId="54D1E2CA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27E3D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D16C8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FE8C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30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1BFE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5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C082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6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207C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0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32F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8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4BEC4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1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3C6B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3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A53E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5.9</w:t>
            </w:r>
          </w:p>
        </w:tc>
      </w:tr>
      <w:tr w:rsidR="00D40C26" w:rsidRPr="00D40C26" w14:paraId="6E99D09F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F654C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FE1C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5C76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31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2C5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66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8D0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96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F85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46.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E27A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5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409C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36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2ED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73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7B0C7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66.3</w:t>
            </w:r>
          </w:p>
        </w:tc>
      </w:tr>
      <w:tr w:rsidR="00D40C26" w:rsidRPr="00D40C26" w14:paraId="7D04786E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E5681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6E57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E48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8365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320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EF34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49A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240B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8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C37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4A860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.7</w:t>
            </w:r>
          </w:p>
        </w:tc>
      </w:tr>
      <w:tr w:rsidR="00D40C26" w:rsidRPr="00D40C26" w14:paraId="2A6D8D15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8D158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F1EA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8B5C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8.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17DF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.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A1FE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2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26E37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1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04FE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.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3703E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.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9D6F5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.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C6105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2.1</w:t>
            </w:r>
          </w:p>
        </w:tc>
      </w:tr>
      <w:tr w:rsidR="00D40C26" w:rsidRPr="00D40C26" w14:paraId="715DFC32" w14:textId="77777777" w:rsidTr="00D40C26">
        <w:trPr>
          <w:trHeight w:val="290"/>
        </w:trPr>
        <w:tc>
          <w:tcPr>
            <w:tcW w:w="121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CA304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Uzbekistan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BD35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8650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34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7EFD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2.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FD7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96.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DF7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54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BFAE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7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40A6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41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505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17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6C63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94.0</w:t>
            </w:r>
          </w:p>
        </w:tc>
      </w:tr>
      <w:tr w:rsidR="00D40C26" w:rsidRPr="00D40C26" w14:paraId="62FC5F33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A1056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9D26E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A9C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56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9BF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84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614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29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72D9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76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C242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5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3345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78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07D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05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24632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78.3</w:t>
            </w:r>
          </w:p>
        </w:tc>
      </w:tr>
      <w:tr w:rsidR="00D40C26" w:rsidRPr="00D40C26" w14:paraId="7C303BF1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DD22C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C4B2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B80E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17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D6CF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61.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954E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73.4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3B3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36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9F8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58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6D673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4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C8D5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35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67ABA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14.6</w:t>
            </w:r>
          </w:p>
        </w:tc>
      </w:tr>
      <w:tr w:rsidR="00D40C26" w:rsidRPr="00D40C26" w14:paraId="1D4522F6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78817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A8D5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17E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32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E74C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27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D68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8.9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88D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4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D3FC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34.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448D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0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B966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7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F5EAF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7.1</w:t>
            </w:r>
          </w:p>
        </w:tc>
      </w:tr>
      <w:tr w:rsidR="00D40C26" w:rsidRPr="00D40C26" w14:paraId="33662D67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5B078B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D209C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8D49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94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09DD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1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0E8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37.3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B834B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84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8D93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26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3094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41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69B0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95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76B0B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73.4</w:t>
            </w:r>
          </w:p>
        </w:tc>
      </w:tr>
      <w:tr w:rsidR="00D40C26" w:rsidRPr="00D40C26" w14:paraId="16A2E20C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E8A8D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844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9133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9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3487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.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30D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3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444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3D0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5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47D1D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7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FE7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0629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9.6</w:t>
            </w:r>
          </w:p>
        </w:tc>
      </w:tr>
      <w:tr w:rsidR="00D40C26" w:rsidRPr="00D40C26" w14:paraId="48C78BFF" w14:textId="77777777" w:rsidTr="00D40C26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C699C4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05988B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9EA0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8.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3339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4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EA15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1.8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041A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61.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35C3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.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866F5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7.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96A7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3.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27251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3.9</w:t>
            </w:r>
          </w:p>
        </w:tc>
      </w:tr>
      <w:tr w:rsidR="00D40C26" w:rsidRPr="00D40C26" w14:paraId="0968ED8A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5293E6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Ukrain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0A55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4AD3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00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D4F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67.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72A1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32.1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5CC6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807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0744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7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9972E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3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8E63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15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50A4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30.0</w:t>
            </w:r>
          </w:p>
        </w:tc>
      </w:tr>
      <w:tr w:rsidR="00D40C26" w:rsidRPr="00D40C26" w14:paraId="7402EFC5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6D782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6A89D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F56F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36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29F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826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68F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46.3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476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127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8664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36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0865F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18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B893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19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24BA1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82.6</w:t>
            </w:r>
          </w:p>
        </w:tc>
      </w:tr>
      <w:tr w:rsidR="00D40C26" w:rsidRPr="00D40C26" w14:paraId="77051E65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B5515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EBC0A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Female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BD6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00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DB6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3.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5C0F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46.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9EFA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08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B744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81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A8410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35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45C3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43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2E20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15.5</w:t>
            </w:r>
          </w:p>
        </w:tc>
      </w:tr>
      <w:tr w:rsidR="00D40C26" w:rsidRPr="00D40C26" w14:paraId="51763BFD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6C0753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ADBB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ancers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2A9B6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4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8F9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99.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2AA5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09.6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C8EB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9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B92E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72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BE44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46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0D44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58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FC7DE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66.8</w:t>
            </w:r>
          </w:p>
        </w:tc>
      </w:tr>
      <w:tr w:rsidR="00D40C26" w:rsidRPr="00D40C26" w14:paraId="09F454DF" w14:textId="77777777" w:rsidTr="00D40C26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E84089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A9A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V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4181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19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5DEA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73.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BC95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665.8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8078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523.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6196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292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9E10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754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9D9F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40.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C13E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47.9</w:t>
            </w:r>
          </w:p>
        </w:tc>
      </w:tr>
      <w:tr w:rsidR="00D40C26" w:rsidRPr="00D40C26" w14:paraId="31EAC376" w14:textId="77777777" w:rsidTr="00A731AC">
        <w:trPr>
          <w:trHeight w:val="290"/>
        </w:trPr>
        <w:tc>
          <w:tcPr>
            <w:tcW w:w="121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689B37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793A1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RD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74AB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25.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98C3F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4.9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610D9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5.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112502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1.9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57ED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6.6</w:t>
            </w:r>
          </w:p>
        </w:tc>
        <w:tc>
          <w:tcPr>
            <w:tcW w:w="386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9FD207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47.2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91ACD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2.4</w:t>
            </w:r>
          </w:p>
        </w:tc>
        <w:tc>
          <w:tcPr>
            <w:tcW w:w="316" w:type="pct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96168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0.6</w:t>
            </w:r>
          </w:p>
        </w:tc>
      </w:tr>
      <w:tr w:rsidR="00D40C26" w:rsidRPr="00D40C26" w14:paraId="11A685A5" w14:textId="77777777" w:rsidTr="00A731AC">
        <w:trPr>
          <w:trHeight w:val="300"/>
        </w:trPr>
        <w:tc>
          <w:tcPr>
            <w:tcW w:w="12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5942F0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69A615" w14:textId="77777777" w:rsidR="00D40C26" w:rsidRPr="00D40C26" w:rsidRDefault="00D40C26" w:rsidP="00D40C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DM</w:t>
            </w:r>
          </w:p>
        </w:tc>
        <w:tc>
          <w:tcPr>
            <w:tcW w:w="36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57CF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8345A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5.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D16A5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0.0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A8964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7.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585D0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6B572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11.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B3DCC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7E91A8" w14:textId="77777777" w:rsidR="00D40C26" w:rsidRPr="00D40C26" w:rsidRDefault="00D40C26" w:rsidP="00D40C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40C2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4.7</w:t>
            </w:r>
          </w:p>
        </w:tc>
      </w:tr>
    </w:tbl>
    <w:p w14:paraId="660D2A65" w14:textId="77777777" w:rsidR="003E1A9C" w:rsidRDefault="003E1A9C"/>
    <w:sectPr w:rsidR="003E1A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738"/>
    <w:rsid w:val="003E1A9C"/>
    <w:rsid w:val="009B4738"/>
    <w:rsid w:val="00A731AC"/>
    <w:rsid w:val="00D4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0D86F"/>
  <w15:chartTrackingRefBased/>
  <w15:docId w15:val="{99CD483C-603D-4C67-B2E7-2E9A5EDA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7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7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7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7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7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7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7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7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7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7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7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7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7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7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7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7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7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7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7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7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7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7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7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7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7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7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7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7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73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E1A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1A9C"/>
    <w:rPr>
      <w:color w:val="954F72"/>
      <w:u w:val="single"/>
    </w:rPr>
  </w:style>
  <w:style w:type="paragraph" w:customStyle="1" w:styleId="msonormal0">
    <w:name w:val="msonormal"/>
    <w:basedOn w:val="Normal"/>
    <w:rsid w:val="003E1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E1A9C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3E1A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3E1A9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E1A9C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3E1A9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3E1A9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3E1A9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3E1A9C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3E1A9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3E1A9C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3E1A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3E1A9C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7">
    <w:name w:val="xl77"/>
    <w:basedOn w:val="Normal"/>
    <w:rsid w:val="003E1A9C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8">
    <w:name w:val="xl78"/>
    <w:basedOn w:val="Normal"/>
    <w:rsid w:val="003E1A9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3E1A9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3E1A9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1">
    <w:name w:val="xl81"/>
    <w:basedOn w:val="Normal"/>
    <w:rsid w:val="003E1A9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3E1A9C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3E1A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4">
    <w:name w:val="xl84"/>
    <w:basedOn w:val="Normal"/>
    <w:rsid w:val="003E1A9C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5">
    <w:name w:val="xl85"/>
    <w:basedOn w:val="Normal"/>
    <w:rsid w:val="003E1A9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6">
    <w:name w:val="xl86"/>
    <w:basedOn w:val="Normal"/>
    <w:rsid w:val="003E1A9C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3E1A9C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8">
    <w:name w:val="xl88"/>
    <w:basedOn w:val="Normal"/>
    <w:rsid w:val="003E1A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9">
    <w:name w:val="xl89"/>
    <w:basedOn w:val="Normal"/>
    <w:rsid w:val="003E1A9C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0">
    <w:name w:val="xl90"/>
    <w:basedOn w:val="Normal"/>
    <w:rsid w:val="003E1A9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1">
    <w:name w:val="xl91"/>
    <w:basedOn w:val="Normal"/>
    <w:rsid w:val="003E1A9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2">
    <w:name w:val="xl92"/>
    <w:basedOn w:val="Normal"/>
    <w:rsid w:val="003E1A9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3">
    <w:name w:val="xl93"/>
    <w:basedOn w:val="Normal"/>
    <w:rsid w:val="003E1A9C"/>
    <w:pPr>
      <w:pBdr>
        <w:top w:val="single" w:sz="8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4">
    <w:name w:val="xl94"/>
    <w:basedOn w:val="Normal"/>
    <w:rsid w:val="003E1A9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5">
    <w:name w:val="xl95"/>
    <w:basedOn w:val="Normal"/>
    <w:rsid w:val="003E1A9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3E1A9C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7">
    <w:name w:val="xl97"/>
    <w:basedOn w:val="Normal"/>
    <w:rsid w:val="003E1A9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8">
    <w:name w:val="xl98"/>
    <w:basedOn w:val="Normal"/>
    <w:rsid w:val="003E1A9C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9">
    <w:name w:val="xl99"/>
    <w:basedOn w:val="Normal"/>
    <w:rsid w:val="003E1A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0">
    <w:name w:val="xl100"/>
    <w:basedOn w:val="Normal"/>
    <w:rsid w:val="003E1A9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1">
    <w:name w:val="xl101"/>
    <w:basedOn w:val="Normal"/>
    <w:rsid w:val="003E1A9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2">
    <w:name w:val="xl102"/>
    <w:basedOn w:val="Normal"/>
    <w:rsid w:val="003E1A9C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3">
    <w:name w:val="xl103"/>
    <w:basedOn w:val="Normal"/>
    <w:rsid w:val="003E1A9C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4">
    <w:name w:val="xl104"/>
    <w:basedOn w:val="Normal"/>
    <w:rsid w:val="003E1A9C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5">
    <w:name w:val="xl105"/>
    <w:basedOn w:val="Normal"/>
    <w:rsid w:val="003E1A9C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6">
    <w:name w:val="xl106"/>
    <w:basedOn w:val="Normal"/>
    <w:rsid w:val="003E1A9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7">
    <w:name w:val="xl107"/>
    <w:basedOn w:val="Normal"/>
    <w:rsid w:val="003E1A9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8">
    <w:name w:val="xl108"/>
    <w:basedOn w:val="Normal"/>
    <w:rsid w:val="003E1A9C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9">
    <w:name w:val="xl109"/>
    <w:basedOn w:val="Normal"/>
    <w:rsid w:val="003E1A9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0">
    <w:name w:val="xl110"/>
    <w:basedOn w:val="Normal"/>
    <w:rsid w:val="003E1A9C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1">
    <w:name w:val="xl111"/>
    <w:basedOn w:val="Normal"/>
    <w:rsid w:val="003E1A9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2">
    <w:name w:val="xl112"/>
    <w:basedOn w:val="Normal"/>
    <w:rsid w:val="003E1A9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3">
    <w:name w:val="xl113"/>
    <w:basedOn w:val="Normal"/>
    <w:rsid w:val="003E1A9C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4">
    <w:name w:val="xl114"/>
    <w:basedOn w:val="Normal"/>
    <w:rsid w:val="003E1A9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5">
    <w:name w:val="xl115"/>
    <w:basedOn w:val="Normal"/>
    <w:rsid w:val="003E1A9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3">
    <w:name w:val="xl63"/>
    <w:basedOn w:val="Normal"/>
    <w:rsid w:val="00D40C2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4">
    <w:name w:val="xl64"/>
    <w:basedOn w:val="Normal"/>
    <w:rsid w:val="00D40C2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32</Words>
  <Characters>4177</Characters>
  <Application>Microsoft Office Word</Application>
  <DocSecurity>0</DocSecurity>
  <Lines>34</Lines>
  <Paragraphs>9</Paragraphs>
  <ScaleCrop>false</ScaleCrop>
  <Company/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ya Dumcheva (TAU)</dc:creator>
  <cp:keywords/>
  <dc:description/>
  <cp:lastModifiedBy>Anastasiya Dumcheva (TAU)</cp:lastModifiedBy>
  <cp:revision>4</cp:revision>
  <dcterms:created xsi:type="dcterms:W3CDTF">2024-02-04T16:57:00Z</dcterms:created>
  <dcterms:modified xsi:type="dcterms:W3CDTF">2024-03-13T07:41:00Z</dcterms:modified>
</cp:coreProperties>
</file>